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46E34" w14:textId="77777777" w:rsidR="00712DF1" w:rsidRPr="008C2DA2" w:rsidRDefault="00712DF1" w:rsidP="00712DF1">
      <w:pPr>
        <w:pStyle w:val="NormalWeb"/>
      </w:pPr>
      <w:r w:rsidRPr="007B7B97">
        <w:rPr>
          <w:b/>
          <w:iCs/>
        </w:rPr>
        <w:t>Table S7</w:t>
      </w:r>
    </w:p>
    <w:p w14:paraId="59546BC0" w14:textId="77777777" w:rsidR="00712DF1" w:rsidRPr="00002BBE" w:rsidRDefault="00712DF1" w:rsidP="00712DF1">
      <w:pPr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7B7B97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  <w:r w:rsidRPr="005F3E00">
        <w:rPr>
          <w:rFonts w:ascii="Times New Roman" w:eastAsia="Times New Roman" w:hAnsi="Times New Roman" w:cs="Times New Roman"/>
          <w:b/>
          <w:iCs/>
          <w:sz w:val="24"/>
          <w:szCs w:val="24"/>
        </w:rPr>
        <w:t>Prediction of Protein Function using PFP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(Protein Function Prediction) </w:t>
      </w:r>
      <w:r w:rsidRPr="005F3E00">
        <w:rPr>
          <w:rFonts w:ascii="Times New Roman" w:eastAsia="Times New Roman" w:hAnsi="Times New Roman" w:cs="Times New Roman"/>
          <w:b/>
          <w:iCs/>
          <w:sz w:val="24"/>
          <w:szCs w:val="24"/>
        </w:rPr>
        <w:t>Server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The molecular function, biological function and cellular location was predicted for each of the proteins using Protein Function Prediction (PFP) server as depicted by PFP score.</w:t>
      </w:r>
    </w:p>
    <w:tbl>
      <w:tblPr>
        <w:tblW w:w="1407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58"/>
        <w:gridCol w:w="2268"/>
        <w:gridCol w:w="1276"/>
        <w:gridCol w:w="2835"/>
        <w:gridCol w:w="1559"/>
        <w:gridCol w:w="2977"/>
        <w:gridCol w:w="1701"/>
      </w:tblGrid>
      <w:tr w:rsidR="00712DF1" w14:paraId="47846330" w14:textId="77777777" w:rsidTr="009A278E">
        <w:trPr>
          <w:trHeight w:val="315"/>
        </w:trPr>
        <w:tc>
          <w:tcPr>
            <w:tcW w:w="1458" w:type="dxa"/>
            <w:vMerge w:val="restar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8BB0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77C4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Prot</w:t>
            </w:r>
            <w:proofErr w:type="spellEnd"/>
            <w:r w:rsidRPr="00377C4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2616" w:type="dxa"/>
            <w:gridSpan w:val="6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C56A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 Function Prediction</w:t>
            </w:r>
          </w:p>
        </w:tc>
      </w:tr>
      <w:tr w:rsidR="00712DF1" w14:paraId="287E859D" w14:textId="77777777" w:rsidTr="009A278E">
        <w:trPr>
          <w:trHeight w:val="315"/>
        </w:trPr>
        <w:tc>
          <w:tcPr>
            <w:tcW w:w="1458" w:type="dxa"/>
            <w:vMerge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DF637" w14:textId="77777777" w:rsidR="00712DF1" w:rsidRPr="00377C48" w:rsidRDefault="00712DF1" w:rsidP="009A27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B644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ecular Function Term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3293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FP Score</w:t>
            </w:r>
          </w:p>
        </w:tc>
        <w:tc>
          <w:tcPr>
            <w:tcW w:w="283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14E5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logical Process Terms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7494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FP Score</w:t>
            </w:r>
          </w:p>
        </w:tc>
        <w:tc>
          <w:tcPr>
            <w:tcW w:w="297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220C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llular Component Terms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1184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FP Score</w:t>
            </w:r>
          </w:p>
        </w:tc>
      </w:tr>
      <w:tr w:rsidR="00712DF1" w14:paraId="088553C7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D895A1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RD2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100C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hosphotransferase activity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8A4F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73.47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9D988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0" w:name="OLE_LINK91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Regulation of nucleobase containing compound metabolic process</w:t>
            </w:r>
            <w:bookmarkEnd w:id="0"/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F17C7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185.22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099A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536CE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929.97</w:t>
            </w:r>
          </w:p>
        </w:tc>
      </w:tr>
      <w:tr w:rsidR="00712DF1" w14:paraId="2D649E6A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BB0D0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VG3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EB0C4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41FAA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41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396E6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1" w:name="OLE_LINK92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Riboflavin biosynthetic process</w:t>
            </w:r>
            <w:bookmarkEnd w:id="1"/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4D0C7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29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E3B05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07FD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62</w:t>
            </w:r>
          </w:p>
        </w:tc>
      </w:tr>
      <w:tr w:rsidR="00712DF1" w14:paraId="6477E0C8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1E1D68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T38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5ACA8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2" w:name="OLE_LINK1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eptidoglycan muralytic</w:t>
            </w:r>
            <w:bookmarkEnd w:id="2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18ECF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483.34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7C1F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ll wall organiz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E8A20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843.32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9BDD9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9028B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486.11</w:t>
            </w:r>
          </w:p>
        </w:tc>
      </w:tr>
      <w:tr w:rsidR="00712DF1" w14:paraId="20FB8F2E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F737E3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KL8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27FA7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1BDB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8.25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97FEA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ll morphogenesis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233F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7.72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5FC9E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D211A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1.42</w:t>
            </w:r>
          </w:p>
        </w:tc>
      </w:tr>
      <w:tr w:rsidR="00712DF1" w14:paraId="0B0230D8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B09FF0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QX3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F4BE4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34D95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6.03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831B9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ucleic acid templated transcrip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C5B3F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91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96C5C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ntracellular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2F41F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4.17</w:t>
            </w:r>
          </w:p>
        </w:tc>
      </w:tr>
      <w:tr w:rsidR="00712DF1" w14:paraId="4E606DFA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1883F7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LK5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B8F1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3" w:name="OLE_LINK2"/>
            <w:proofErr w:type="spellStart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thylthioadenosine</w:t>
            </w:r>
            <w:proofErr w:type="spellEnd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nucleosidase activity</w:t>
            </w:r>
            <w:bookmarkEnd w:id="3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FD690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3.10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B22AA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L-methionine salvage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1BE41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1.93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0B58C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irus tail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5A544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4.81</w:t>
            </w:r>
          </w:p>
        </w:tc>
      </w:tr>
      <w:tr w:rsidR="00712DF1" w14:paraId="0924CB40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67FA84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T24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028CF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NA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6D8F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007.94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E518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hosphorelay</w:t>
            </w:r>
            <w:proofErr w:type="spellEnd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signal transduc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2A5AC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454.55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9104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2766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802.65</w:t>
            </w:r>
          </w:p>
        </w:tc>
      </w:tr>
      <w:tr w:rsidR="00712DF1" w14:paraId="2A68A8FB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95FF75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9KMS2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7627F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4" w:name="OLE_LINK4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Hydrolase</w:t>
            </w:r>
            <w:bookmarkEnd w:id="4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E7D6E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120.19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BD07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L-Ascorbic Acid catabolism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E8D3F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585.98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9C02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EE05F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117.96</w:t>
            </w:r>
          </w:p>
        </w:tc>
      </w:tr>
      <w:tr w:rsidR="00712DF1" w14:paraId="0358FECB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277882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MV6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46C61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ABA1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0.62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32251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One-carbon metabolism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53B9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52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B189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3A6C4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.38</w:t>
            </w:r>
          </w:p>
        </w:tc>
      </w:tr>
      <w:tr w:rsidR="00712DF1" w14:paraId="63BABAB3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337629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RM9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8B02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ansmembrane transporter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9A96E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093.75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9C8B8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Response to antibiotic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2029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64.98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B97A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04DDB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658.92</w:t>
            </w:r>
          </w:p>
        </w:tc>
      </w:tr>
      <w:tr w:rsidR="00712DF1" w14:paraId="71827457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996396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U75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8E1CF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5" w:name="OLE_LINK46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Heat-shock protein binding</w:t>
            </w:r>
            <w:bookmarkEnd w:id="5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F97D9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15.76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4694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hotosynthesis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82EE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86.46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0C006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ntracellular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792B6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503.45</w:t>
            </w:r>
          </w:p>
        </w:tc>
      </w:tr>
      <w:tr w:rsidR="00712DF1" w14:paraId="4748ED0C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B625B7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ND1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D1BDE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RNA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F8B1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319.03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376CA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RNA catabolism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4F721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317.88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D9DEF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4C4D9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081.64</w:t>
            </w:r>
          </w:p>
        </w:tc>
      </w:tr>
      <w:tr w:rsidR="00712DF1" w14:paraId="7FA3A4AB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ACDBC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TC9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73801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0691B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.06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096E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ntry into Host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7B21E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05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D11F1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ntrinsic component of 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A1C23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4.99</w:t>
            </w:r>
          </w:p>
        </w:tc>
      </w:tr>
      <w:tr w:rsidR="00712DF1" w14:paraId="76255B85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F13047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SQ9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D5ECE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RNA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ED72D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3.32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A982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RNA processing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C4DB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1.60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8F144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094EE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0.61</w:t>
            </w:r>
          </w:p>
        </w:tc>
      </w:tr>
      <w:tr w:rsidR="00712DF1" w14:paraId="23F781E0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4E88B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S60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C9CD4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4D9C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.46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B3C85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Regulation of Macromolecule metabolism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188C2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.21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C5FEB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C8F1F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.01</w:t>
            </w:r>
          </w:p>
        </w:tc>
      </w:tr>
      <w:tr w:rsidR="00712DF1" w14:paraId="222D2572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3E2C7D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KX0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3DA78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C-C </w:t>
            </w:r>
            <w:bookmarkStart w:id="6" w:name="OLE_LINK45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hemokine receptor activity</w:t>
            </w:r>
            <w:bookmarkEnd w:id="6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4FCF8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4.71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D8B1A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hemotaxis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241E1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7.00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2808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2A0C7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8.37</w:t>
            </w:r>
          </w:p>
        </w:tc>
      </w:tr>
      <w:tr w:rsidR="00712DF1" w14:paraId="0E965301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255B1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ND9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9E388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tal-ion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B42A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.56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67B4B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ansl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C99F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01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C39A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lasma 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CA51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.71</w:t>
            </w:r>
          </w:p>
        </w:tc>
      </w:tr>
      <w:tr w:rsidR="00712DF1" w14:paraId="0CE2BE72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FAF334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RJ5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50ECD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agnesium-ion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99E4B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784.64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E7412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mino-acid salvage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BC443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927.73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30A1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7E39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919.59</w:t>
            </w:r>
          </w:p>
        </w:tc>
      </w:tr>
      <w:tr w:rsidR="00712DF1" w14:paraId="380E8453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0E3CB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VJ9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1FCE6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lkenylglycerophosphoethanolamine</w:t>
            </w:r>
            <w:proofErr w:type="spellEnd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</w:t>
            </w: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lastRenderedPageBreak/>
              <w:t>hydrolase activity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EB97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lastRenderedPageBreak/>
              <w:t>222.38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5DAE7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ther lipid metabolism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FC14A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9.63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2294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E59EE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83.31</w:t>
            </w:r>
          </w:p>
        </w:tc>
      </w:tr>
      <w:tr w:rsidR="00712DF1" w14:paraId="07006403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F72DA9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SV3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F672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4932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2.34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D955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stablishment of competence for transform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E7B6A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09.01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55E78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ntracellular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A0D46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.92</w:t>
            </w:r>
          </w:p>
        </w:tc>
      </w:tr>
      <w:tr w:rsidR="00712DF1" w14:paraId="53195B87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096FA1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SV6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0C313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C971A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77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1B2AD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ositive regulation of receptor signalling pathway via STAT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6E23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87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0C0E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ntracellular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539D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03</w:t>
            </w:r>
          </w:p>
        </w:tc>
      </w:tr>
      <w:tr w:rsidR="00712DF1" w14:paraId="48361BB7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D92323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ND3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5A81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tal-ion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D706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9.55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BE5CF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ansl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021E8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51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59882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9A7C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6.41</w:t>
            </w:r>
          </w:p>
        </w:tc>
      </w:tr>
      <w:tr w:rsidR="00712DF1" w14:paraId="38E9C4FA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D20BBA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P29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8CD0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NA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7DE24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.16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5D9C4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anscrip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40056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91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1C75E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eriplasmic Spac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E3A97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3.90</w:t>
            </w:r>
          </w:p>
        </w:tc>
      </w:tr>
      <w:tr w:rsidR="00712DF1" w14:paraId="1902DE54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676DF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MX1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7B3C5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orin Activity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62AF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.87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B5ED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on-transport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21089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5.23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23C3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Outer 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D549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4.67</w:t>
            </w:r>
          </w:p>
        </w:tc>
      </w:tr>
      <w:tr w:rsidR="00712DF1" w14:paraId="66477085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17FC48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TE5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361FB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C575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74.70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60BCD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MP-salvage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8679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7.67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EA87E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6BD14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91.57</w:t>
            </w:r>
          </w:p>
        </w:tc>
      </w:tr>
      <w:tr w:rsidR="00712DF1" w14:paraId="3244AF73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B48A49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PD6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A08E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7" w:name="OLE_LINK36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hosphoric diester hydrolase activity</w:t>
            </w:r>
            <w:bookmarkEnd w:id="7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485D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19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AEA58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Lipid Metabolism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10F68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50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CE3B4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lasma 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C539B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45</w:t>
            </w:r>
          </w:p>
        </w:tc>
      </w:tr>
      <w:tr w:rsidR="00712DF1" w14:paraId="7CB8F4F9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0B9391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PA3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28CB6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8" w:name="OLE_LINK44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Glucose-6-Phosphate isomerase</w:t>
            </w:r>
            <w:bookmarkEnd w:id="8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05BA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79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98EDB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Glycolytic process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E4230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79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1FA69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ntrinsic component of 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5F44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26</w:t>
            </w:r>
          </w:p>
        </w:tc>
      </w:tr>
      <w:tr w:rsidR="00712DF1" w14:paraId="2D4FCAD9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9AE29A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NF4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F4086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27AA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0.17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85DF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ansl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19ABE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7.77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E4178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sol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677DB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0.83</w:t>
            </w:r>
          </w:p>
        </w:tc>
      </w:tr>
      <w:tr w:rsidR="00712DF1" w14:paraId="528D6246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5C517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T53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6F08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6377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41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ADAE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Fatty acid biosynthesis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3D71E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87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470FB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32F92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7.96</w:t>
            </w:r>
          </w:p>
        </w:tc>
      </w:tr>
      <w:tr w:rsidR="00712DF1" w14:paraId="067606C5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0031B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L56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83D6F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9" w:name="OLE_LINK34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achykinin Receptor</w:t>
            </w:r>
            <w:bookmarkEnd w:id="9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DA5F0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49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C6A3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ositive regulation of flagellated sperm motility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344D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3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5319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FD4CB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53</w:t>
            </w:r>
          </w:p>
        </w:tc>
      </w:tr>
      <w:tr w:rsidR="00712DF1" w14:paraId="56E485F2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EE5CD9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9KRE6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CF44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10" w:name="OLE_LINK35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rotein dimerization</w:t>
            </w:r>
            <w:bookmarkEnd w:id="10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E3528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4.06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E1FB0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gative regulation of gene express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69252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1.54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2ED3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2F24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.12</w:t>
            </w:r>
          </w:p>
        </w:tc>
      </w:tr>
      <w:tr w:rsidR="00712DF1" w14:paraId="27603A74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3890E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LX2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DDA66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11" w:name="OLE_LINK47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anslation Elongation Factor</w:t>
            </w:r>
            <w:bookmarkEnd w:id="11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452F0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7.40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A248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Response to </w:t>
            </w:r>
            <w:proofErr w:type="spellStart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umor</w:t>
            </w:r>
            <w:proofErr w:type="spellEnd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necrosis factor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8ABD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43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5D5B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94893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8.09</w:t>
            </w:r>
          </w:p>
        </w:tc>
      </w:tr>
      <w:tr w:rsidR="00712DF1" w14:paraId="64EBB79A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F2E36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LQ3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C9EB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B0B44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7.65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02038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uppression by symbiont of host transmembrane receptor-mediated signal transduc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4E412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5.03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26AA0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56544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4.94</w:t>
            </w:r>
          </w:p>
        </w:tc>
      </w:tr>
      <w:tr w:rsidR="00712DF1" w14:paraId="30A67AED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F754C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KS6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3C31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104B6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08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2AA16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ansl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E386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67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47387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4DEDB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.84</w:t>
            </w:r>
          </w:p>
        </w:tc>
      </w:tr>
      <w:tr w:rsidR="00712DF1" w14:paraId="664905A9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694F6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N87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D8A6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NA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C3F7D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0.62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07220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NA modific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B1789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76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6BA04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F0ADD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.11</w:t>
            </w:r>
          </w:p>
        </w:tc>
      </w:tr>
      <w:tr w:rsidR="00712DF1" w14:paraId="6EA3C292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6B2354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U58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70C7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Kinase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E5AE2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39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7239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rotein stabiliz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FC9F9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.15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3079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C744B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1.27</w:t>
            </w:r>
          </w:p>
        </w:tc>
      </w:tr>
      <w:tr w:rsidR="00712DF1" w14:paraId="7B1008DE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6C4DAF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PP0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ECE2C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C3D81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5.01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4592E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llular response to DNA damage stimulus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118E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1.68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C6561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sol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E0FB2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0.23</w:t>
            </w:r>
          </w:p>
        </w:tc>
      </w:tr>
      <w:tr w:rsidR="00712DF1" w14:paraId="47CA0370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311699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B1B1N2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3CBF6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89C4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9.82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F336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ansl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C4667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1.52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CA25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D217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.18</w:t>
            </w:r>
          </w:p>
        </w:tc>
      </w:tr>
      <w:tr w:rsidR="00712DF1" w14:paraId="37BC2437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F2A96B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2J6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A3D8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tal-ion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6F46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69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9F7A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Regulation of Transcrip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6E36A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4.46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389F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40DF1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32</w:t>
            </w:r>
          </w:p>
        </w:tc>
      </w:tr>
      <w:tr w:rsidR="00712DF1" w14:paraId="13CD0F5F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C6332A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S64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A59C4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on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69880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23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94DA9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rotein Initiator Methionine Removal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92054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38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E266B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8B4B1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72</w:t>
            </w:r>
          </w:p>
        </w:tc>
      </w:tr>
      <w:tr w:rsidR="00712DF1" w14:paraId="02F8090F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36AC8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N40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B4482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thylthioribulose</w:t>
            </w:r>
            <w:proofErr w:type="spellEnd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1-phosphate dehydratase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40132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33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B67A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L-methionine salvage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3368A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70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41939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732E2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30</w:t>
            </w:r>
          </w:p>
        </w:tc>
      </w:tr>
      <w:tr w:rsidR="00712DF1" w14:paraId="5285BFB7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8028B8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9KVW5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A6CB0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C78E2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.73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520E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llular amide metabolism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EBC9E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13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ADA58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ntracellular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B3A9C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0.08</w:t>
            </w:r>
          </w:p>
        </w:tc>
      </w:tr>
      <w:tr w:rsidR="00712DF1" w14:paraId="398BDA06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18A9B1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L81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32DFD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ation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119C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16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70B2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ansl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4074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20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D6F68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D199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.72</w:t>
            </w:r>
          </w:p>
        </w:tc>
      </w:tr>
      <w:tr w:rsidR="00712DF1" w14:paraId="27779E99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37F10B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PA0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271D2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arnitine O-</w:t>
            </w:r>
            <w:proofErr w:type="spellStart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octanoyltransferase</w:t>
            </w:r>
            <w:proofErr w:type="spellEnd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96E33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78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97CB0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Fatty Acid Metabolism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5F7F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40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74A0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icrobody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EB87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89</w:t>
            </w:r>
          </w:p>
        </w:tc>
      </w:tr>
      <w:tr w:rsidR="00712DF1" w14:paraId="2CA37201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C269B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L73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31C5A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12" w:name="OLE_LINK25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Unfolded Protein Binding</w:t>
            </w:r>
            <w:bookmarkEnd w:id="12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94E9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.14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C9FC6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rotein Folding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5090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.14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85D4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F8A2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3.77</w:t>
            </w:r>
          </w:p>
        </w:tc>
      </w:tr>
      <w:tr w:rsidR="00712DF1" w14:paraId="7F10570B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594BA2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NG0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B7535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04905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4.24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211BE3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rRNA base methyl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37B09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.52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ED55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A684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3.22</w:t>
            </w:r>
          </w:p>
        </w:tc>
      </w:tr>
      <w:tr w:rsidR="00712DF1" w14:paraId="4BF483BD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E8319D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SJ4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42E2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2C3B8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91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4995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ndoplasm Reticulum Organiz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AA61C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08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76400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83F90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.35</w:t>
            </w:r>
          </w:p>
        </w:tc>
      </w:tr>
      <w:tr w:rsidR="00712DF1" w14:paraId="48D9E312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EC48B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PZ1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77155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bookmarkStart w:id="13" w:name="OLE_LINK3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otor Activity</w:t>
            </w:r>
            <w:bookmarkEnd w:id="13"/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7B56D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22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BF7004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ll wall organization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9113B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59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57051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Membrane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6AF22F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34</w:t>
            </w:r>
          </w:p>
        </w:tc>
      </w:tr>
      <w:tr w:rsidR="00712DF1" w14:paraId="52D93718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E8F5E4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NI6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E093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235CB6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25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8AFF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llular response to DNA damage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74A97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49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9646B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ucleus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23F0C9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11</w:t>
            </w:r>
          </w:p>
        </w:tc>
      </w:tr>
      <w:tr w:rsidR="00712DF1" w14:paraId="78EBE746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37905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VT0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E6A4D5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NA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4E6E80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21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F1E64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llular response to DNA damage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C6AC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67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9B348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F9A37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09</w:t>
            </w:r>
          </w:p>
        </w:tc>
      </w:tr>
      <w:tr w:rsidR="00712DF1" w14:paraId="169310DA" w14:textId="77777777" w:rsidTr="009A278E">
        <w:trPr>
          <w:trHeight w:val="330"/>
        </w:trPr>
        <w:tc>
          <w:tcPr>
            <w:tcW w:w="145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46A95" w14:textId="77777777" w:rsidR="00712DF1" w:rsidRPr="00377C48" w:rsidRDefault="00712DF1" w:rsidP="009A278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sz w:val="24"/>
                <w:szCs w:val="24"/>
              </w:rPr>
              <w:t>Q9KST0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99D3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21EF1A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14</w:t>
            </w:r>
          </w:p>
        </w:tc>
        <w:tc>
          <w:tcPr>
            <w:tcW w:w="283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E65EE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Leucine Biosynthesis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F918C1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44</w:t>
            </w:r>
          </w:p>
        </w:tc>
        <w:tc>
          <w:tcPr>
            <w:tcW w:w="2977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376DEC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80A6FD" w14:textId="77777777" w:rsidR="00712DF1" w:rsidRPr="00377C48" w:rsidRDefault="00712DF1" w:rsidP="009A278E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75</w:t>
            </w:r>
          </w:p>
        </w:tc>
      </w:tr>
    </w:tbl>
    <w:p w14:paraId="29FE35B3" w14:textId="718DCAB7" w:rsidR="005F1855" w:rsidRDefault="005F1855"/>
    <w:sectPr w:rsidR="005F1855" w:rsidSect="00712DF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DE2B8C" w14:textId="77777777" w:rsidR="007D2683" w:rsidRDefault="007D2683" w:rsidP="009807E6">
      <w:pPr>
        <w:spacing w:after="0" w:line="240" w:lineRule="auto"/>
      </w:pPr>
      <w:r>
        <w:separator/>
      </w:r>
    </w:p>
  </w:endnote>
  <w:endnote w:type="continuationSeparator" w:id="0">
    <w:p w14:paraId="2D07837F" w14:textId="77777777" w:rsidR="007D2683" w:rsidRDefault="007D2683" w:rsidP="0098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15897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48907" w14:textId="171C70A1" w:rsidR="009807E6" w:rsidRDefault="009807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8AA86B" w14:textId="77777777" w:rsidR="009807E6" w:rsidRDefault="009807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4E6CE1" w14:textId="77777777" w:rsidR="007D2683" w:rsidRDefault="007D2683" w:rsidP="009807E6">
      <w:pPr>
        <w:spacing w:after="0" w:line="240" w:lineRule="auto"/>
      </w:pPr>
      <w:r>
        <w:separator/>
      </w:r>
    </w:p>
  </w:footnote>
  <w:footnote w:type="continuationSeparator" w:id="0">
    <w:p w14:paraId="5D3C6DFA" w14:textId="77777777" w:rsidR="007D2683" w:rsidRDefault="007D2683" w:rsidP="0098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DF1"/>
    <w:rsid w:val="00061C56"/>
    <w:rsid w:val="0056326D"/>
    <w:rsid w:val="005F1855"/>
    <w:rsid w:val="00712DF1"/>
    <w:rsid w:val="007D2683"/>
    <w:rsid w:val="009807E6"/>
    <w:rsid w:val="00E3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41899"/>
  <w15:chartTrackingRefBased/>
  <w15:docId w15:val="{AA0AE3D7-EC38-4D33-9846-E68B5806D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2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80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7E6"/>
  </w:style>
  <w:style w:type="paragraph" w:styleId="Footer">
    <w:name w:val="footer"/>
    <w:basedOn w:val="Normal"/>
    <w:link w:val="FooterChar"/>
    <w:uiPriority w:val="99"/>
    <w:unhideWhenUsed/>
    <w:rsid w:val="00980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5:10:00Z</dcterms:created>
  <dcterms:modified xsi:type="dcterms:W3CDTF">2024-09-20T14:44:00Z</dcterms:modified>
</cp:coreProperties>
</file>